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ind w:firstLine="720" w:firstLineChars="300"/>
        <w:jc w:val="left"/>
        <w:textAlignment w:val="center"/>
        <w:rPr>
          <w:rFonts w:hint="eastAsia" w:ascii="Times New Roman" w:hAnsi="Times New Roman" w:eastAsia="Helvetica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eastAsia="Helvetica" w:cs="Times New Roman"/>
          <w:szCs w:val="24"/>
          <w:lang w:eastAsia="zh-CN" w:bidi="ar"/>
        </w:rPr>
        <w:t>Supplementary Table S1</w:t>
      </w:r>
      <w:r>
        <w:rPr>
          <w:rFonts w:hint="eastAsia" w:eastAsia="Helvetica" w:cs="Times New Roman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" w:cs="Times New Roman"/>
          <w:color w:val="auto"/>
          <w:kern w:val="0"/>
          <w:sz w:val="24"/>
          <w:szCs w:val="24"/>
          <w:lang w:val="en-US" w:eastAsia="zh-CN" w:bidi="ar"/>
        </w:rPr>
        <w:t>GO terms enriched by 42 candidate gene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5019"/>
        <w:gridCol w:w="1063"/>
        <w:gridCol w:w="10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O ID</w:t>
            </w:r>
          </w:p>
        </w:tc>
        <w:tc>
          <w:tcPr>
            <w:tcW w:w="501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 Term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f Genes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0096</w:t>
            </w:r>
          </w:p>
        </w:tc>
        <w:tc>
          <w:tcPr>
            <w:tcW w:w="50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lfur amino acid metabolic process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47" w:type="dxa"/>
            <w:tcBorders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16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ng-chain fatty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267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acute inflammatory respon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267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acute inflamm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66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t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692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lammatory cell apoptot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756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bryo impla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82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21-steroid hormone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05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cellular ketone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05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vascular endothelial growth fac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du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057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vascular endothelial growth factor produ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08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lipid stor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921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fatty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936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991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pid stor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327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chemokine produ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330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eloid cell apoptot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335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saturated fatty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356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intenance of blood-brain barri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3610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pha-linolenic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23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fatty acid biosynthet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24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gesterone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36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54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one resorp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560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fat cell differenti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572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fatty acid biosynthet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592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fatty acid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662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insulin receptor signaling pathw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668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cadmium 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1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5087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own fat cell differenti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7049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terleukin-1-mediated signaling pathw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705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fatty aci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7139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response to fatty aci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903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brown fat cell differenti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1500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roinflammatory respon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15007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neuroinflammatory respon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8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19000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cellular response to insulin stimulu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190166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inone metabolic proc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3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1903202</w:t>
            </w:r>
          </w:p>
        </w:tc>
        <w:tc>
          <w:tcPr>
            <w:tcW w:w="50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gative regulation of oxidative stress-induced cell death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6E-0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Helvetica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DA1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506120737</cp:lastModifiedBy>
  <cp:lastPrinted>2013-10-03T12:51:00Z</cp:lastPrinted>
  <dcterms:modified xsi:type="dcterms:W3CDTF">2023-03-11T07:1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6936656DA341B28BE3986F5C7F5433</vt:lpwstr>
  </property>
</Properties>
</file>